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Descriptive information, effect size and variance score computed for studies examining </w:t>
      </w:r>
      <w:r>
        <w:rPr>
          <w:b/>
        </w:rPr>
        <w:t>“</w:t>
      </w:r>
      <w:r>
        <w:rPr>
          <w:b/>
        </w:rPr>
        <w:t>state</w:t>
      </w:r>
      <w:r>
        <w:rPr>
          <w:b/>
        </w:rPr>
        <w:t>”</w:t>
      </w:r>
      <w:r>
        <w:rPr>
          <w:b/>
        </w:rPr>
        <w:t xml:space="preserve"> positive affect</w:t>
      </w:r>
    </w:p>
    <w:p>
      <w:pPr>
        <w:pStyle w:val="Normal"/>
        <w:rPr/>
      </w:pPr>
      <w:r>
        <w:rPr>
          <w:b/>
          <w:u w:val="single"/>
        </w:rPr>
        <w:t xml:space="preserve">Patients vs. Healthy Controls: </w:t>
      </w:r>
      <w:r>
        <w:rPr>
          <w:b/>
          <w:u w:val="single"/>
        </w:rPr>
        <w:t>“</w:t>
      </w:r>
      <w:r>
        <w:rPr>
          <w:b/>
          <w:u w:val="single"/>
        </w:rPr>
        <w:t>State</w:t>
      </w:r>
      <w:r>
        <w:rPr>
          <w:b/>
          <w:u w:val="single"/>
        </w:rPr>
        <w:t>”</w:t>
      </w:r>
      <w:r>
        <w:rPr>
          <w:b/>
          <w:u w:val="single"/>
        </w:rPr>
        <w:t xml:space="preserve"> hedonic Studies (Valence (N = 40) vs. Arousal (N = 21)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175"/>
        <w:gridCol w:w="1010"/>
        <w:gridCol w:w="1050"/>
        <w:gridCol w:w="809"/>
        <w:gridCol w:w="969"/>
        <w:gridCol w:w="589"/>
        <w:gridCol w:w="874"/>
        <w:gridCol w:w="1080"/>
        <w:gridCol w:w="1083"/>
        <w:gridCol w:w="1080"/>
        <w:gridCol w:w="1028"/>
      </w:tblGrid>
      <w:tr>
        <w:trPr>
          <w:trHeight w:val="315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rticles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imuli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cated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N 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SZ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HC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%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Male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urse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cale</w:t>
            </w:r>
            <w:r>
              <w:rPr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427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S ± VAR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lence</w:t>
            </w:r>
          </w:p>
        </w:tc>
        <w:tc>
          <w:tcPr>
            <w:tcW w:w="210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rousal</w:t>
            </w:r>
          </w:p>
        </w:tc>
      </w:tr>
      <w:tr>
        <w:trPr>
          <w:trHeight w:val="315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edoni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vers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xciting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lm</w:t>
            </w:r>
          </w:p>
        </w:tc>
      </w:tr>
      <w:tr>
        <w:trPr>
          <w:trHeight w:val="360" w:hRule="atLeast"/>
        </w:trPr>
        <w:tc>
          <w:tcPr>
            <w:tcW w:w="2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renbaum et al.,1992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 and Film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-20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 ± 0.0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hlenker et al.,1995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-2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 ± 0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hneider et al.,1995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-4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 ± 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 ± 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ring et al.,199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-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 ± 0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 ± 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hneider et al.,1998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 ± 0.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 ± 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arnst et al.,1999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-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2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± 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 ± 0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 ± 0.08</w:t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ring et al.,1999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-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± 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 ± 0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± 0.07</w:t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em et al.,1999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 ± 0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 ± 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bel et al.,200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-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 ± 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 ± 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Crespo-Facorro et al.,2001 </w:t>
            </w:r>
            <w:r>
              <w:rPr>
                <w:kern w:val="0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an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5 ± 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 ± 0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urdry et al.,2002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an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-4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 ± 0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 et al., 2003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 ± 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adiso et al.,2003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3 ± 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olz et al.,2003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-4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 ± 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 ± 0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bel et al.,2004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2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 ± 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 ± 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thews et al.,2004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ord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2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 ± 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7 ± 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pel et al.,2005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-3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 ± 0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lt et al.,2005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 ± 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upp et al.,2005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an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-4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 ± 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 ± 0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ylor et al.,2005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6 ± 0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 et al., 2006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2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 ± 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 ± 0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bel et al.,200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7 ± 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 ± 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ran et al.,200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od and 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3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 ± 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 ± 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 ± 0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e et al.,200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 ± 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ckstroh et al.,2006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 ± 0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 ± 0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ok et al.,200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icts </w:t>
            </w:r>
            <w:r>
              <w:rPr>
                <w:kern w:val="0"/>
                <w:sz w:val="18"/>
                <w:szCs w:val="18"/>
              </w:rPr>
              <w:t>and</w:t>
            </w:r>
            <w:r>
              <w:rPr>
                <w:kern w:val="0"/>
                <w:sz w:val="18"/>
                <w:szCs w:val="18"/>
              </w:rPr>
              <w:t xml:space="preserve"> Words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-2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6 ± 0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urbridge et al.,2007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Sound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icts, </w:t>
            </w: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 xml:space="preserve">ords,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ilm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-4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 ± 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mpel et al.,2007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2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P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 ± 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 ± 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nry et al.,2007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-3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ke et al.,2007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itation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P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9 ± 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 ± 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hneider et al.,2007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an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2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 ± 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 ± 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 ± 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 ± 0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k et al., 2009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cial Interaction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2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Trémeau et al.,2009 </w:t>
            </w:r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Sound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icts, </w:t>
            </w: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ords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-3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 ± 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 ± 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wd et al., 201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icts, Words, Face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-3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4 ± 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thews et al.,201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ace, Pict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-4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5 ± 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uch et al., 201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7 ± 0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ubert et al., 2010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an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-2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 ± 0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 ± 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mon et al.,201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etary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-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 ± 0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± 0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Trémeau et al.,2010 </w:t>
            </w:r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Sound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icts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-3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 ± 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ynn et al., 201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-3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 ± 0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Yee et al.,2010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-7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bined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 ± 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 ± 0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rd et al., 2011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-1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 ± 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ring et al.,2011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t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-2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0 ± 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 ± 0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page et al.,2011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2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pola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 ± 0.1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>
          <w:b/>
          <w:i/>
          <w:sz w:val="18"/>
          <w:szCs w:val="18"/>
        </w:rPr>
        <w:t>Note</w:t>
      </w:r>
      <w:r>
        <w:rPr>
          <w:b/>
          <w:sz w:val="18"/>
          <w:szCs w:val="18"/>
        </w:rPr>
        <w:t xml:space="preserve">: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Task introduction involved having participants asked to rate their subjective experience to the positive stimuli;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Task introduction involved having participants rate the stimuli itself; * refers that studies reported merged data of response to stimuli from multiple modality;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Both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= Medicated + </w:t>
      </w:r>
      <w:r>
        <w:rPr>
          <w:sz w:val="18"/>
          <w:szCs w:val="18"/>
        </w:rPr>
        <w:t>Naïve</w:t>
      </w:r>
      <w:r>
        <w:rPr>
          <w:sz w:val="18"/>
          <w:szCs w:val="18"/>
        </w:rPr>
        <w:t xml:space="preserve"> or FEP + Chronic or Bipolar + Unipolar; FEP = First episode patients; ES = Effect size; VAR = </w:t>
      </w:r>
      <w:r>
        <w:rPr>
          <w:sz w:val="18"/>
          <w:szCs w:val="18"/>
        </w:rPr>
        <w:t>Variance</w:t>
      </w:r>
      <w:r>
        <w:rPr>
          <w:sz w:val="18"/>
          <w:szCs w:val="18"/>
        </w:rPr>
        <w:t xml:space="preserve"> score; SZ = Schizophrenia patients; HC = Healthy controls; NS = Estimated Negative Symptom; positive effect size value from bipolar and unipolar hedonic valence ratings indicate that patients report more hedonic experience than controls; positive effect size value from unipolar aversive ratings indicate that patients report more negative affective experience than controls; positive effect size value from bipolar and unipolar exciting arousal ratings indicate that patients report more </w:t>
      </w:r>
      <w:r>
        <w:rPr>
          <w:sz w:val="18"/>
          <w:szCs w:val="18"/>
        </w:rPr>
        <w:t>excitement</w:t>
      </w:r>
      <w:r>
        <w:rPr>
          <w:sz w:val="18"/>
          <w:szCs w:val="18"/>
        </w:rPr>
        <w:t xml:space="preserve"> than controls; positive effect size value from unipolar calm ratings indicate that patients report more calmness than controls. </w:t>
      </w:r>
      <w:r>
        <w:rPr>
          <w:sz w:val="18"/>
          <w:szCs w:val="18"/>
        </w:rPr>
        <w:t xml:space="preserve">Unipolar scale refers to subjective rating scale assessing either </w:t>
      </w:r>
      <w:r>
        <w:rPr>
          <w:sz w:val="18"/>
          <w:szCs w:val="18"/>
        </w:rPr>
        <w:t xml:space="preserve">state </w:t>
      </w:r>
      <w:r>
        <w:rPr>
          <w:sz w:val="18"/>
          <w:szCs w:val="18"/>
        </w:rPr>
        <w:t>hedonic</w:t>
      </w:r>
      <w:r>
        <w:rPr>
          <w:sz w:val="18"/>
          <w:szCs w:val="18"/>
        </w:rPr>
        <w:t>/exciting</w:t>
      </w:r>
      <w:r>
        <w:rPr>
          <w:sz w:val="18"/>
          <w:szCs w:val="18"/>
        </w:rPr>
        <w:t xml:space="preserve"> or aversive</w:t>
      </w:r>
      <w:r>
        <w:rPr>
          <w:sz w:val="18"/>
          <w:szCs w:val="18"/>
        </w:rPr>
        <w:t>/calm</w:t>
      </w:r>
      <w:r>
        <w:rPr>
          <w:sz w:val="18"/>
          <w:szCs w:val="18"/>
        </w:rPr>
        <w:t xml:space="preserve"> emotion in separate scales, whereas bipolar scale refers to subjective rating scale set up with both extreme </w:t>
      </w:r>
      <w:r>
        <w:rPr>
          <w:sz w:val="18"/>
          <w:szCs w:val="18"/>
        </w:rPr>
        <w:t xml:space="preserve">state </w:t>
      </w:r>
      <w:r>
        <w:rPr>
          <w:sz w:val="18"/>
          <w:szCs w:val="18"/>
        </w:rPr>
        <w:t>hedonic</w:t>
      </w:r>
      <w:r>
        <w:rPr>
          <w:sz w:val="18"/>
          <w:szCs w:val="18"/>
        </w:rPr>
        <w:t>/exciting</w:t>
      </w:r>
      <w:r>
        <w:rPr>
          <w:sz w:val="18"/>
          <w:szCs w:val="18"/>
        </w:rPr>
        <w:t xml:space="preserve"> and aversive</w:t>
      </w:r>
      <w:r>
        <w:rPr>
          <w:sz w:val="18"/>
          <w:szCs w:val="18"/>
        </w:rPr>
        <w:t>/calm</w:t>
      </w:r>
      <w:r>
        <w:rPr>
          <w:sz w:val="18"/>
          <w:szCs w:val="18"/>
        </w:rPr>
        <w:t xml:space="preserve"> emotion on opposing ends of a continuum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2:17:00Z</dcterms:created>
  <dc:creator>Think</dc:creator>
  <dc:description/>
  <dc:language>en-US</dc:language>
  <cp:lastModifiedBy>Raymond</cp:lastModifiedBy>
  <dcterms:modified xsi:type="dcterms:W3CDTF">2012-06-24T02:17:00Z</dcterms:modified>
  <cp:revision>2</cp:revision>
  <dc:subject/>
  <dc:title>Table S2 Descriptive information, effect size and variance score computed for studies examining “state” positive affect</dc:title>
</cp:coreProperties>
</file>